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E52" w:rsidRPr="00C65C96" w:rsidRDefault="002D5E52" w:rsidP="002D5E52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5C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FFE4DB" wp14:editId="19FB7E6E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3448F1A-C0B1-8147-E897-8063B485AF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D5E52" w:rsidRPr="00C65C96" w:rsidRDefault="002D5E52" w:rsidP="002D5E52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Fig. </w:t>
      </w:r>
      <w:r w:rsidRPr="00C65C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Finnish unemployment rate during the sample period. The figure plots the unemployment rate the year each of the studied cohorts (born 1981–1989) turned 30. </w:t>
      </w:r>
      <w:proofErr w:type="gramStart"/>
      <w:r w:rsidRPr="00C65C96">
        <w:rPr>
          <w:rFonts w:ascii="Times New Roman" w:hAnsi="Times New Roman" w:cs="Times New Roman"/>
          <w:b/>
          <w:bCs/>
          <w:sz w:val="24"/>
          <w:szCs w:val="24"/>
          <w:lang w:val="fr-FR"/>
        </w:rPr>
        <w:t>Source:</w:t>
      </w:r>
      <w:proofErr w:type="gramEnd"/>
      <w:r w:rsidRPr="00C65C96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 w:rsidRPr="00C65C96">
        <w:rPr>
          <w:rFonts w:ascii="Times New Roman" w:hAnsi="Times New Roman" w:cs="Times New Roman"/>
          <w:b/>
          <w:bCs/>
          <w:sz w:val="24"/>
          <w:szCs w:val="24"/>
          <w:lang w:val="en-GB"/>
        </w:rPr>
        <w:t>Statistics Finland</w:t>
      </w:r>
      <w:r w:rsidRPr="00C65C96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. </w:t>
      </w:r>
      <w:hyperlink r:id="rId5" w:history="1">
        <w:r w:rsidRPr="00C65C96">
          <w:rPr>
            <w:rStyle w:val="Hyperlink"/>
            <w:rFonts w:ascii="Times New Roman" w:hAnsi="Times New Roman" w:cs="Times New Roman"/>
            <w:b/>
            <w:bCs/>
            <w:sz w:val="24"/>
            <w:szCs w:val="24"/>
            <w:lang w:val="fr-FR"/>
          </w:rPr>
          <w:t>https://pxdata.stat.fi/PxWeb/pxweb/fi/StatFin/StatFin__tyti/statfin_tyti_pxt_13ak.px/table/tableViewLayout1/</w:t>
        </w:r>
      </w:hyperlink>
      <w:r w:rsidRPr="00C65C96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</w:p>
    <w:p w:rsidR="002D5E52" w:rsidRPr="00C65C96" w:rsidRDefault="002D5E52" w:rsidP="002D5E52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C65C96">
        <w:rPr>
          <w:rFonts w:ascii="Times New Roman" w:hAnsi="Times New Roman" w:cs="Times New Roman"/>
          <w:b/>
          <w:bCs/>
          <w:sz w:val="24"/>
          <w:szCs w:val="24"/>
          <w:lang w:val="fr-FR"/>
        </w:rPr>
        <w:br w:type="page"/>
      </w:r>
    </w:p>
    <w:p w:rsidR="008357B3" w:rsidRPr="002D5E52" w:rsidRDefault="008357B3">
      <w:pPr>
        <w:rPr>
          <w:lang w:val="fr-FR"/>
        </w:rPr>
      </w:pPr>
      <w:bookmarkStart w:id="0" w:name="_GoBack"/>
      <w:bookmarkEnd w:id="0"/>
    </w:p>
    <w:sectPr w:rsidR="008357B3" w:rsidRPr="002D5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E52"/>
    <w:rsid w:val="002D5E52"/>
    <w:rsid w:val="0083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DD7F9E-9518-4121-BCD9-980BEC2D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5E52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5E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xdata.stat.fi/PxWeb/pxweb/fi/StatFin/StatFin__tyti/statfin_tyti_pxt_13ak.px/table/tableViewLayout1/" TargetMode="Externa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altofi-my.sharepoint.com/personal/niilo_luotonen_aalto_fi/Documents/Niilo/Itla/Asuinalueen%20vaikutus/Teksti/Parent,%20area%20and%20school%20wealth/Final/Ty&#246;tt&#246;myysas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Unemployment rate, %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numRef>
              <c:f>Sheet1!$B$4:$J$4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Sheet1!$B$5:$J$5</c:f>
              <c:numCache>
                <c:formatCode>General</c:formatCode>
                <c:ptCount val="9"/>
                <c:pt idx="0">
                  <c:v>7.8</c:v>
                </c:pt>
                <c:pt idx="1">
                  <c:v>7.9</c:v>
                </c:pt>
                <c:pt idx="2">
                  <c:v>8.3000000000000007</c:v>
                </c:pt>
                <c:pt idx="3">
                  <c:v>8.6999999999999993</c:v>
                </c:pt>
                <c:pt idx="4">
                  <c:v>9.4</c:v>
                </c:pt>
                <c:pt idx="5">
                  <c:v>8.9</c:v>
                </c:pt>
                <c:pt idx="6">
                  <c:v>8.6999999999999993</c:v>
                </c:pt>
                <c:pt idx="7">
                  <c:v>7.5</c:v>
                </c:pt>
                <c:pt idx="8">
                  <c:v>6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514-49B6-8FBB-52224F42F2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4047583"/>
        <c:axId val="1796542255"/>
      </c:lineChart>
      <c:catAx>
        <c:axId val="19540475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96542255"/>
        <c:crosses val="autoZero"/>
        <c:auto val="1"/>
        <c:lblAlgn val="ctr"/>
        <c:lblOffset val="100"/>
        <c:noMultiLvlLbl val="0"/>
      </c:catAx>
      <c:valAx>
        <c:axId val="1796542255"/>
        <c:scaling>
          <c:orientation val="minMax"/>
          <c:min val="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540475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1</Characters>
  <Application>Microsoft Office Word</Application>
  <DocSecurity>0</DocSecurity>
  <Lines>3</Lines>
  <Paragraphs>1</Paragraphs>
  <ScaleCrop>false</ScaleCrop>
  <Company>MPI for Demographic Research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ilamo, Aapo</dc:creator>
  <cp:keywords/>
  <dc:description/>
  <cp:lastModifiedBy>Hiilamo, Aapo</cp:lastModifiedBy>
  <cp:revision>1</cp:revision>
  <dcterms:created xsi:type="dcterms:W3CDTF">2025-06-25T08:51:00Z</dcterms:created>
  <dcterms:modified xsi:type="dcterms:W3CDTF">2025-06-25T08:51:00Z</dcterms:modified>
</cp:coreProperties>
</file>